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7"/>
        <w:gridCol w:w="1436"/>
        <w:gridCol w:w="952"/>
      </w:tblGrid>
      <w:tr w:rsidR="00F149D6" w:rsidTr="00F149D6"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2016 DATA</w:t>
            </w: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6" w:rsidTr="00F149D6"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Critical ratio</w:t>
            </w: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Education=&gt;E-cigarette use =&gt; Asthma</w:t>
            </w:r>
          </w:p>
        </w:tc>
        <w:tc>
          <w:tcPr>
            <w:tcW w:w="0" w:type="auto"/>
          </w:tcPr>
          <w:p w:rsidR="00F149D6" w:rsidRPr="00A30A3A" w:rsidRDefault="00F149D6" w:rsidP="00DF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DF16D1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Education -&gt; Financial stress =&gt; Asthma</w:t>
            </w:r>
          </w:p>
        </w:tc>
        <w:tc>
          <w:tcPr>
            <w:tcW w:w="0" w:type="auto"/>
          </w:tcPr>
          <w:p w:rsidR="00F149D6" w:rsidRPr="00A30A3A" w:rsidRDefault="00F149D6" w:rsidP="00DF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  <w:r w:rsidR="00DF16D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 xml:space="preserve">Education =&gt; BMI =&gt; Asthma </w:t>
            </w:r>
          </w:p>
        </w:tc>
        <w:tc>
          <w:tcPr>
            <w:tcW w:w="0" w:type="auto"/>
          </w:tcPr>
          <w:p w:rsidR="00F149D6" w:rsidRPr="00A30A3A" w:rsidRDefault="00F149D6" w:rsidP="00DF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-3.4</w:t>
            </w:r>
            <w:r w:rsidR="00DF16D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Education =&gt; Cigarette smoking =&gt; COPD</w:t>
            </w:r>
          </w:p>
        </w:tc>
        <w:tc>
          <w:tcPr>
            <w:tcW w:w="0" w:type="auto"/>
          </w:tcPr>
          <w:p w:rsidR="00F149D6" w:rsidRPr="00A30A3A" w:rsidRDefault="00F149D6" w:rsidP="00DF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-6.</w:t>
            </w:r>
            <w:r w:rsidR="00DF16D1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&lt; .000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3C4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Education =&gt; Financial stress =&gt; COPD</w:t>
            </w:r>
          </w:p>
        </w:tc>
        <w:tc>
          <w:tcPr>
            <w:tcW w:w="0" w:type="auto"/>
          </w:tcPr>
          <w:p w:rsidR="00F149D6" w:rsidRPr="00A30A3A" w:rsidRDefault="003C485D" w:rsidP="00DF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-3.</w:t>
            </w:r>
            <w:r w:rsidR="00DF16D1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</w:tcPr>
          <w:p w:rsidR="00F149D6" w:rsidRPr="00A30A3A" w:rsidRDefault="003C4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.0001</w:t>
            </w:r>
          </w:p>
        </w:tc>
        <w:bookmarkStart w:id="0" w:name="_GoBack"/>
        <w:bookmarkEnd w:id="0"/>
      </w:tr>
      <w:tr w:rsidR="00F149D6" w:rsidTr="00F149D6">
        <w:tc>
          <w:tcPr>
            <w:tcW w:w="0" w:type="auto"/>
          </w:tcPr>
          <w:p w:rsidR="00F149D6" w:rsidRPr="00A30A3A" w:rsidRDefault="003C4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Education =&gt; SHS exposure =&gt; COPD</w:t>
            </w:r>
          </w:p>
        </w:tc>
        <w:tc>
          <w:tcPr>
            <w:tcW w:w="0" w:type="auto"/>
          </w:tcPr>
          <w:p w:rsidR="00F149D6" w:rsidRPr="00A30A3A" w:rsidRDefault="003C485D" w:rsidP="00DF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DF16D1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0" w:type="auto"/>
          </w:tcPr>
          <w:p w:rsidR="00F149D6" w:rsidRPr="00A30A3A" w:rsidRDefault="00DF16D1" w:rsidP="00DF16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3C485D" w:rsidRPr="00A30A3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6" w:rsidTr="00F149D6">
        <w:tc>
          <w:tcPr>
            <w:tcW w:w="0" w:type="auto"/>
          </w:tcPr>
          <w:p w:rsidR="00F149D6" w:rsidRPr="00A30A3A" w:rsidRDefault="003C4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2018 DATA</w:t>
            </w: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6" w:rsidTr="00F149D6">
        <w:tc>
          <w:tcPr>
            <w:tcW w:w="0" w:type="auto"/>
          </w:tcPr>
          <w:p w:rsidR="00F149D6" w:rsidRPr="00A30A3A" w:rsidRDefault="003C4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 xml:space="preserve">Education =&gt; E-cigarette use =&gt; Asthma </w:t>
            </w:r>
          </w:p>
        </w:tc>
        <w:tc>
          <w:tcPr>
            <w:tcW w:w="0" w:type="auto"/>
          </w:tcPr>
          <w:p w:rsidR="00F149D6" w:rsidRPr="00A30A3A" w:rsidRDefault="00845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92</w:t>
            </w:r>
          </w:p>
        </w:tc>
        <w:tc>
          <w:tcPr>
            <w:tcW w:w="0" w:type="auto"/>
          </w:tcPr>
          <w:p w:rsidR="00F149D6" w:rsidRPr="00A30A3A" w:rsidRDefault="003C4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3C4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 xml:space="preserve">Education =&gt; SHS exposure =&gt; Asthma </w:t>
            </w:r>
          </w:p>
        </w:tc>
        <w:tc>
          <w:tcPr>
            <w:tcW w:w="0" w:type="auto"/>
          </w:tcPr>
          <w:p w:rsidR="00F149D6" w:rsidRPr="00A30A3A" w:rsidRDefault="003C485D" w:rsidP="00845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8453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453C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0" w:type="auto"/>
          </w:tcPr>
          <w:p w:rsidR="00F149D6" w:rsidRPr="00A30A3A" w:rsidRDefault="008453C2" w:rsidP="00845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3C485D" w:rsidRPr="00A30A3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3C48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 xml:space="preserve">Education =&gt; </w:t>
            </w:r>
            <w:r w:rsidR="007920AB" w:rsidRPr="00A30A3A">
              <w:rPr>
                <w:rFonts w:ascii="Times New Roman" w:hAnsi="Times New Roman" w:cs="Times New Roman"/>
                <w:sz w:val="24"/>
                <w:szCs w:val="24"/>
              </w:rPr>
              <w:t xml:space="preserve">BMI =&gt; Asthma </w:t>
            </w:r>
          </w:p>
        </w:tc>
        <w:tc>
          <w:tcPr>
            <w:tcW w:w="0" w:type="auto"/>
          </w:tcPr>
          <w:p w:rsidR="00F149D6" w:rsidRPr="00A30A3A" w:rsidRDefault="0079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</w:p>
        </w:tc>
        <w:tc>
          <w:tcPr>
            <w:tcW w:w="0" w:type="auto"/>
          </w:tcPr>
          <w:p w:rsidR="00F149D6" w:rsidRPr="00A30A3A" w:rsidRDefault="0079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79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 xml:space="preserve">Education =&gt; E-cigarette use =&gt; COPD </w:t>
            </w:r>
          </w:p>
        </w:tc>
        <w:tc>
          <w:tcPr>
            <w:tcW w:w="0" w:type="auto"/>
          </w:tcPr>
          <w:p w:rsidR="00F149D6" w:rsidRPr="00A30A3A" w:rsidRDefault="007920AB" w:rsidP="00845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-2.8</w:t>
            </w:r>
            <w:r w:rsidR="008453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</w:tcPr>
          <w:p w:rsidR="00F149D6" w:rsidRPr="00A30A3A" w:rsidRDefault="0079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&lt; .0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79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 xml:space="preserve">Education =&gt; Cigarette smoking =&gt; COPD </w:t>
            </w:r>
          </w:p>
        </w:tc>
        <w:tc>
          <w:tcPr>
            <w:tcW w:w="0" w:type="auto"/>
          </w:tcPr>
          <w:p w:rsidR="00F149D6" w:rsidRPr="00A30A3A" w:rsidRDefault="00845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5</w:t>
            </w:r>
          </w:p>
        </w:tc>
        <w:tc>
          <w:tcPr>
            <w:tcW w:w="0" w:type="auto"/>
          </w:tcPr>
          <w:p w:rsidR="00F149D6" w:rsidRPr="00A30A3A" w:rsidRDefault="0079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&lt; .00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79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Education =&gt; SHS exposure =&gt; COPD</w:t>
            </w:r>
          </w:p>
        </w:tc>
        <w:tc>
          <w:tcPr>
            <w:tcW w:w="0" w:type="auto"/>
          </w:tcPr>
          <w:p w:rsidR="00F149D6" w:rsidRPr="00A30A3A" w:rsidRDefault="00845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41</w:t>
            </w:r>
          </w:p>
        </w:tc>
        <w:tc>
          <w:tcPr>
            <w:tcW w:w="0" w:type="auto"/>
          </w:tcPr>
          <w:p w:rsidR="00F149D6" w:rsidRPr="00A30A3A" w:rsidRDefault="007920AB" w:rsidP="00845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8453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792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Education =&gt; BMI =&gt; COPD</w:t>
            </w:r>
          </w:p>
        </w:tc>
        <w:tc>
          <w:tcPr>
            <w:tcW w:w="0" w:type="auto"/>
          </w:tcPr>
          <w:p w:rsidR="00F149D6" w:rsidRPr="00A30A3A" w:rsidRDefault="007920AB" w:rsidP="00845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0A3A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8453C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</w:tcPr>
          <w:p w:rsidR="00F149D6" w:rsidRPr="00A30A3A" w:rsidRDefault="008453C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&lt; </w:t>
            </w:r>
            <w:r w:rsidR="007920AB" w:rsidRPr="00A30A3A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</w:tr>
      <w:tr w:rsidR="00F149D6" w:rsidTr="00F149D6"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149D6" w:rsidRPr="00A30A3A" w:rsidRDefault="00F149D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49D6" w:rsidTr="00F149D6">
        <w:tc>
          <w:tcPr>
            <w:tcW w:w="0" w:type="auto"/>
          </w:tcPr>
          <w:p w:rsidR="00F149D6" w:rsidRDefault="00F149D6"/>
        </w:tc>
        <w:tc>
          <w:tcPr>
            <w:tcW w:w="0" w:type="auto"/>
          </w:tcPr>
          <w:p w:rsidR="00F149D6" w:rsidRDefault="00F149D6"/>
        </w:tc>
        <w:tc>
          <w:tcPr>
            <w:tcW w:w="0" w:type="auto"/>
          </w:tcPr>
          <w:p w:rsidR="00F149D6" w:rsidRDefault="00F149D6"/>
        </w:tc>
      </w:tr>
    </w:tbl>
    <w:p w:rsidR="008D7FE4" w:rsidRDefault="008D7FE4"/>
    <w:sectPr w:rsidR="008D7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49D6"/>
    <w:rsid w:val="002D6ECD"/>
    <w:rsid w:val="003C485D"/>
    <w:rsid w:val="00592AAA"/>
    <w:rsid w:val="007920AB"/>
    <w:rsid w:val="008453C2"/>
    <w:rsid w:val="008D7FE4"/>
    <w:rsid w:val="00926867"/>
    <w:rsid w:val="00A30A3A"/>
    <w:rsid w:val="00AF7AC3"/>
    <w:rsid w:val="00DF16D1"/>
    <w:rsid w:val="00F1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A007B2-5935-4BEB-B0D7-E838F2BFE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49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lls</dc:creator>
  <cp:keywords/>
  <dc:description/>
  <cp:lastModifiedBy>TWills</cp:lastModifiedBy>
  <cp:revision>2</cp:revision>
  <dcterms:created xsi:type="dcterms:W3CDTF">2023-08-02T20:43:00Z</dcterms:created>
  <dcterms:modified xsi:type="dcterms:W3CDTF">2023-08-02T20:43:00Z</dcterms:modified>
</cp:coreProperties>
</file>